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F047F" w14:textId="2DC186AC" w:rsidR="00C85795" w:rsidRDefault="00B02B91">
      <w:proofErr w:type="spellStart"/>
      <w:r>
        <w:t>Suppl</w:t>
      </w:r>
      <w:proofErr w:type="spellEnd"/>
      <w:r>
        <w:t xml:space="preserve"> </w:t>
      </w:r>
      <w:proofErr w:type="spellStart"/>
      <w:r>
        <w:t>Material</w:t>
      </w:r>
      <w:proofErr w:type="spellEnd"/>
    </w:p>
    <w:p w14:paraId="74585118" w14:textId="1684C6BA" w:rsidR="003B4605" w:rsidRDefault="003B4605"/>
    <w:p w14:paraId="7EC884A4" w14:textId="6D9574D2" w:rsidR="00214224" w:rsidRPr="00214224" w:rsidRDefault="00214224">
      <w:pPr>
        <w:rPr>
          <w:lang w:val="en-US"/>
        </w:rPr>
      </w:pPr>
      <w:r w:rsidRPr="00640DDA">
        <w:rPr>
          <w:lang w:val="en-US"/>
        </w:rPr>
        <w:t>Circuit and pre-analytical condition</w:t>
      </w:r>
      <w:r>
        <w:rPr>
          <w:lang w:val="en-US"/>
        </w:rPr>
        <w:t>ing</w:t>
      </w:r>
      <w:r w:rsidRPr="00640DDA">
        <w:rPr>
          <w:lang w:val="en-US"/>
        </w:rPr>
        <w:t xml:space="preserve"> of blood samples</w:t>
      </w:r>
    </w:p>
    <w:p w14:paraId="34D783D5" w14:textId="4AE963EF" w:rsidR="00B02B91" w:rsidRPr="00214224" w:rsidRDefault="00B02B91">
      <w:pPr>
        <w:rPr>
          <w:lang w:val="en-US"/>
        </w:rPr>
      </w:pPr>
    </w:p>
    <w:p w14:paraId="76ABB4B1" w14:textId="2BAE2158" w:rsidR="00B02B91" w:rsidRDefault="00AE5BA0">
      <w:r w:rsidRPr="00AE5BA0">
        <w:drawing>
          <wp:inline distT="0" distB="0" distL="0" distR="0" wp14:anchorId="524200F6" wp14:editId="7D5787E9">
            <wp:extent cx="5756910" cy="5105400"/>
            <wp:effectExtent l="38100" t="19050" r="91440" b="38100"/>
            <wp:docPr id="1" name="Diagramme 1">
              <a:extLst xmlns:a="http://schemas.openxmlformats.org/drawingml/2006/main">
                <a:ext uri="{FF2B5EF4-FFF2-40B4-BE49-F238E27FC236}">
                  <a16:creationId xmlns:a16="http://schemas.microsoft.com/office/drawing/2014/main" id="{BEF2A625-BABA-C8DB-FB6F-3903A77AC4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p w14:paraId="69106928" w14:textId="77777777" w:rsidR="00C21B90" w:rsidRDefault="00C21B90">
      <w:pPr>
        <w:rPr>
          <w:lang w:val="en-US"/>
        </w:rPr>
      </w:pPr>
    </w:p>
    <w:p w14:paraId="33C64502" w14:textId="77777777" w:rsidR="00C21B90" w:rsidRDefault="00C21B90">
      <w:pPr>
        <w:rPr>
          <w:lang w:val="en-US"/>
        </w:rPr>
      </w:pPr>
    </w:p>
    <w:p w14:paraId="6130F521" w14:textId="77777777" w:rsidR="00C21B90" w:rsidRDefault="00C21B90">
      <w:pPr>
        <w:rPr>
          <w:lang w:val="en-US"/>
        </w:rPr>
      </w:pPr>
    </w:p>
    <w:p w14:paraId="542DB1A7" w14:textId="77777777" w:rsidR="00C21B90" w:rsidRDefault="00C21B90">
      <w:pPr>
        <w:rPr>
          <w:lang w:val="en-US"/>
        </w:rPr>
      </w:pPr>
    </w:p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2196"/>
        <w:gridCol w:w="2196"/>
        <w:gridCol w:w="2196"/>
        <w:gridCol w:w="2196"/>
      </w:tblGrid>
      <w:tr w:rsidR="001469BE" w14:paraId="5460BF34" w14:textId="77777777" w:rsidTr="001469BE">
        <w:trPr>
          <w:trHeight w:val="48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4664CD1" w14:textId="77777777" w:rsidR="001469BE" w:rsidRDefault="001469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9DE776" w14:textId="77777777" w:rsidR="001469BE" w:rsidRDefault="001469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llow Fever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C56552" w14:textId="77777777" w:rsidR="001469BE" w:rsidRDefault="001469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Q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CCD141" w14:textId="77777777" w:rsidR="001469BE" w:rsidRDefault="001469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eptospirosis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849BFB" w14:textId="77777777" w:rsidR="001469BE" w:rsidRDefault="001469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eishmaniasis</w:t>
            </w:r>
            <w:proofErr w:type="spellEnd"/>
          </w:p>
        </w:tc>
      </w:tr>
      <w:tr w:rsidR="001469BE" w14:paraId="72E8F0D9" w14:textId="77777777" w:rsidTr="001469BE">
        <w:trPr>
          <w:trHeight w:val="184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119F" w14:textId="77777777" w:rsidR="001469BE" w:rsidRDefault="001469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ype of analys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D189" w14:textId="77777777" w:rsidR="001469BE" w:rsidRDefault="001469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neutralizing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ntibody tes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4743" w14:textId="77777777" w:rsidR="001469BE" w:rsidRPr="003B4605" w:rsidRDefault="001469B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hase I and II IgG using Enzyme-Linked Immunosorbent Assay (ELISA), Commercial Kit (SERION/VIRION Co., Germany, Kit number ESR 1312 G) according to manufacturer’s instructions 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D504" w14:textId="77777777" w:rsidR="001469BE" w:rsidRDefault="001469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croscopic Agglutination Test (MAT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E812" w14:textId="77777777" w:rsidR="001469BE" w:rsidRDefault="001469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CR</w:t>
            </w:r>
          </w:p>
        </w:tc>
      </w:tr>
      <w:tr w:rsidR="001469BE" w:rsidRPr="003B4605" w14:paraId="26EAA4C8" w14:textId="77777777" w:rsidTr="001469BE">
        <w:trPr>
          <w:trHeight w:val="72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ADD7" w14:textId="77777777" w:rsidR="001469BE" w:rsidRDefault="001469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a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analys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F86E" w14:textId="77777777" w:rsidR="001469BE" w:rsidRDefault="001469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erb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laboratory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8061" w14:textId="77777777" w:rsidR="001469BE" w:rsidRPr="003B4605" w:rsidRDefault="001469B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versity Laboratory of Mycology-Parasitology, Cayenne Hospital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0326" w14:textId="77777777" w:rsidR="001469BE" w:rsidRDefault="001469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ational Reference Center for leptospirosis,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stitu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Pasteur Par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9097" w14:textId="77777777" w:rsidR="001469BE" w:rsidRPr="003B4605" w:rsidRDefault="001469B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versity Laboratory of Mycology-Parasitology, Cayenne Hospital</w:t>
            </w:r>
          </w:p>
        </w:tc>
      </w:tr>
      <w:tr w:rsidR="001469BE" w14:paraId="7977591F" w14:textId="77777777" w:rsidTr="001469BE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61C7" w14:textId="77777777" w:rsidR="001469BE" w:rsidRDefault="001469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CFF4" w14:textId="77777777" w:rsidR="001469BE" w:rsidRDefault="001469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ergy-Pontoise, Franc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BA7A" w14:textId="77777777" w:rsidR="001469BE" w:rsidRDefault="001469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yenne, French Guian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B775" w14:textId="77777777" w:rsidR="001469BE" w:rsidRDefault="001469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is, Franc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D4F4" w14:textId="77777777" w:rsidR="001469BE" w:rsidRDefault="001469B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yenne, French Guiana</w:t>
            </w:r>
          </w:p>
        </w:tc>
      </w:tr>
      <w:tr w:rsidR="001469BE" w:rsidRPr="003B4605" w14:paraId="6E4167B2" w14:textId="77777777" w:rsidTr="001469BE">
        <w:trPr>
          <w:trHeight w:val="86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2FB36" w14:textId="77777777" w:rsidR="001469BE" w:rsidRPr="003B4605" w:rsidRDefault="001469B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B46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Method of sending the sample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C37AE" w14:textId="77777777" w:rsidR="001469BE" w:rsidRPr="003B4605" w:rsidRDefault="001469B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B4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Frozen shipment in dry ice by specialized carrier 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11229" w14:textId="77777777" w:rsidR="001469BE" w:rsidRPr="003B4605" w:rsidRDefault="001469B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B4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Direct transmission of samples from the biobank </w:t>
            </w:r>
            <w:proofErr w:type="spellStart"/>
            <w:r w:rsidRPr="003B4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mazonie</w:t>
            </w:r>
            <w:proofErr w:type="spellEnd"/>
            <w:r w:rsidRPr="003B4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to the laborator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283C9" w14:textId="77777777" w:rsidR="001469BE" w:rsidRPr="003B4605" w:rsidRDefault="001469B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B4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Frozen shipment in dry ice by specialized carrier 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6AE81" w14:textId="77777777" w:rsidR="001469BE" w:rsidRPr="003B4605" w:rsidRDefault="001469B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B4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Direct transmission of samples from the biobank </w:t>
            </w:r>
            <w:proofErr w:type="spellStart"/>
            <w:r w:rsidRPr="003B4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mazonie</w:t>
            </w:r>
            <w:proofErr w:type="spellEnd"/>
            <w:r w:rsidRPr="003B460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to the laboratory</w:t>
            </w:r>
          </w:p>
        </w:tc>
      </w:tr>
    </w:tbl>
    <w:p w14:paraId="7A6D5D5C" w14:textId="77777777" w:rsidR="00C21B90" w:rsidRDefault="00C21B90">
      <w:pPr>
        <w:rPr>
          <w:lang w:val="en-US"/>
        </w:rPr>
      </w:pPr>
    </w:p>
    <w:p w14:paraId="2DA75C99" w14:textId="77777777" w:rsidR="00C21B90" w:rsidRDefault="00C21B90">
      <w:pPr>
        <w:rPr>
          <w:lang w:val="en-US"/>
        </w:rPr>
      </w:pPr>
    </w:p>
    <w:sectPr w:rsidR="00C21B90" w:rsidSect="00C069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B91"/>
    <w:rsid w:val="001469BE"/>
    <w:rsid w:val="00214224"/>
    <w:rsid w:val="00366260"/>
    <w:rsid w:val="003B4605"/>
    <w:rsid w:val="006155C9"/>
    <w:rsid w:val="00A611DE"/>
    <w:rsid w:val="00A84805"/>
    <w:rsid w:val="00AE5BA0"/>
    <w:rsid w:val="00B02B91"/>
    <w:rsid w:val="00C069B5"/>
    <w:rsid w:val="00C21B90"/>
    <w:rsid w:val="00E7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F394"/>
  <w15:chartTrackingRefBased/>
  <w15:docId w15:val="{941B3B49-0CAD-4549-8849-62D6ACD1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69B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48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09D8E35-9D98-B043-A00E-050B3B6B6DD2}" type="doc">
      <dgm:prSet loTypeId="urn:microsoft.com/office/officeart/2005/8/layout/chevron2" loCatId="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fr-FR"/>
        </a:p>
      </dgm:t>
    </dgm:pt>
    <dgm:pt modelId="{2781C93E-BFE4-3A4C-B5EF-206B9DD385C5}">
      <dgm:prSet phldrT="[Texte]"/>
      <dgm:spPr/>
      <dgm:t>
        <a:bodyPr/>
        <a:lstStyle/>
        <a:p>
          <a:r>
            <a:rPr lang="fr-FR" dirty="0" err="1"/>
            <a:t>Daytime</a:t>
          </a:r>
          <a:r>
            <a:rPr lang="fr-FR" dirty="0"/>
            <a:t> inclusions in the </a:t>
          </a:r>
          <a:r>
            <a:rPr lang="fr-FR" dirty="0" err="1"/>
            <a:t>field</a:t>
          </a:r>
          <a:endParaRPr lang="fr-FR" dirty="0"/>
        </a:p>
      </dgm:t>
    </dgm:pt>
    <dgm:pt modelId="{EFFA141D-5E13-6B44-B4E5-CD31DA2FE2A9}" type="parTrans" cxnId="{7858D366-53BE-EF46-84A4-8C37840185CE}">
      <dgm:prSet/>
      <dgm:spPr/>
      <dgm:t>
        <a:bodyPr/>
        <a:lstStyle/>
        <a:p>
          <a:endParaRPr lang="fr-FR"/>
        </a:p>
      </dgm:t>
    </dgm:pt>
    <dgm:pt modelId="{DC8D7D88-21E7-EC44-842D-56DE7B1BF567}" type="sibTrans" cxnId="{7858D366-53BE-EF46-84A4-8C37840185CE}">
      <dgm:prSet/>
      <dgm:spPr/>
      <dgm:t>
        <a:bodyPr/>
        <a:lstStyle/>
        <a:p>
          <a:endParaRPr lang="fr-FR"/>
        </a:p>
      </dgm:t>
    </dgm:pt>
    <dgm:pt modelId="{C184DD3E-D581-DC47-B40C-4C4C07285FDF}">
      <dgm:prSet phldrT="[Texte]" custT="1"/>
      <dgm:spPr/>
      <dgm:t>
        <a:bodyPr/>
        <a:lstStyle/>
        <a:p>
          <a:r>
            <a:rPr lang="fr-FR" sz="1000" dirty="0" err="1"/>
            <a:t>Venous</a:t>
          </a:r>
          <a:r>
            <a:rPr lang="fr-FR" sz="1000" dirty="0"/>
            <a:t> sampling of a 5 </a:t>
          </a:r>
          <a:r>
            <a:rPr lang="fr-FR" sz="1000" dirty="0" err="1"/>
            <a:t>mL</a:t>
          </a:r>
          <a:r>
            <a:rPr lang="fr-FR" sz="1000" dirty="0"/>
            <a:t> dry tube SST</a:t>
          </a:r>
          <a:endParaRPr lang="fr-FR" sz="1000" baseline="30000" dirty="0"/>
        </a:p>
      </dgm:t>
    </dgm:pt>
    <dgm:pt modelId="{50E2CA8A-9980-4E4A-A1AB-DDC4A8050490}" type="parTrans" cxnId="{511BA2ED-A66E-F244-BC6A-87DDC0DC9998}">
      <dgm:prSet/>
      <dgm:spPr/>
      <dgm:t>
        <a:bodyPr/>
        <a:lstStyle/>
        <a:p>
          <a:endParaRPr lang="fr-FR"/>
        </a:p>
      </dgm:t>
    </dgm:pt>
    <dgm:pt modelId="{93085E9D-8D00-5A4E-BF25-ED22D96C0F6F}" type="sibTrans" cxnId="{511BA2ED-A66E-F244-BC6A-87DDC0DC9998}">
      <dgm:prSet/>
      <dgm:spPr/>
      <dgm:t>
        <a:bodyPr/>
        <a:lstStyle/>
        <a:p>
          <a:endParaRPr lang="fr-FR"/>
        </a:p>
      </dgm:t>
    </dgm:pt>
    <dgm:pt modelId="{F6ED3D65-FF59-CD43-A33A-8D5EF2907E6F}">
      <dgm:prSet phldrT="[Texte]" custT="1"/>
      <dgm:spPr/>
      <dgm:t>
        <a:bodyPr/>
        <a:lstStyle/>
        <a:p>
          <a:r>
            <a:rPr lang="fr-FR" sz="1000" dirty="0"/>
            <a:t>Storage in a </a:t>
          </a:r>
          <a:r>
            <a:rPr lang="fr-FR" sz="1000" dirty="0" err="1"/>
            <a:t>cooler</a:t>
          </a:r>
          <a:r>
            <a:rPr lang="fr-FR" sz="1000" dirty="0"/>
            <a:t> at 4°C to 10°C </a:t>
          </a:r>
          <a:r>
            <a:rPr lang="fr-FR" sz="1000" dirty="0" err="1"/>
            <a:t>with</a:t>
          </a:r>
          <a:r>
            <a:rPr lang="fr-FR" sz="1000" dirty="0"/>
            <a:t> </a:t>
          </a:r>
          <a:r>
            <a:rPr lang="fr-FR" sz="1000" dirty="0" err="1"/>
            <a:t>temperature</a:t>
          </a:r>
          <a:r>
            <a:rPr lang="fr-FR" sz="1000" dirty="0"/>
            <a:t> tracer</a:t>
          </a:r>
        </a:p>
      </dgm:t>
    </dgm:pt>
    <dgm:pt modelId="{428921BC-2CD0-C44C-B387-53F185890283}" type="parTrans" cxnId="{059FFFB4-A750-BA44-AABD-CB90D8A3F4E3}">
      <dgm:prSet/>
      <dgm:spPr/>
      <dgm:t>
        <a:bodyPr/>
        <a:lstStyle/>
        <a:p>
          <a:endParaRPr lang="fr-FR"/>
        </a:p>
      </dgm:t>
    </dgm:pt>
    <dgm:pt modelId="{B55D0D83-FA8A-BB41-B105-98CB8586094E}" type="sibTrans" cxnId="{059FFFB4-A750-BA44-AABD-CB90D8A3F4E3}">
      <dgm:prSet/>
      <dgm:spPr/>
      <dgm:t>
        <a:bodyPr/>
        <a:lstStyle/>
        <a:p>
          <a:endParaRPr lang="fr-FR"/>
        </a:p>
      </dgm:t>
    </dgm:pt>
    <dgm:pt modelId="{95D13A77-83EE-2F40-806A-F8D4F6E2F9DF}">
      <dgm:prSet phldrT="[Texte]"/>
      <dgm:spPr/>
      <dgm:t>
        <a:bodyPr/>
        <a:lstStyle/>
        <a:p>
          <a:r>
            <a:rPr lang="fr-FR" dirty="0"/>
            <a:t>At the end of </a:t>
          </a:r>
          <a:r>
            <a:rPr lang="fr-FR" dirty="0" err="1"/>
            <a:t>each</a:t>
          </a:r>
          <a:r>
            <a:rPr lang="fr-FR" dirty="0"/>
            <a:t> inclusion </a:t>
          </a:r>
          <a:r>
            <a:rPr lang="fr-FR" dirty="0" err="1"/>
            <a:t>day</a:t>
          </a:r>
          <a:endParaRPr lang="fr-FR" dirty="0"/>
        </a:p>
      </dgm:t>
    </dgm:pt>
    <dgm:pt modelId="{9F2B630D-9C66-5F49-9DCB-7A00BE64CA20}" type="parTrans" cxnId="{6A7FEF92-A542-DD4B-B9D6-E8C95F0F89CC}">
      <dgm:prSet/>
      <dgm:spPr/>
      <dgm:t>
        <a:bodyPr/>
        <a:lstStyle/>
        <a:p>
          <a:endParaRPr lang="fr-FR"/>
        </a:p>
      </dgm:t>
    </dgm:pt>
    <dgm:pt modelId="{9BBC643A-3568-1045-BEDF-7A9343F5E7C1}" type="sibTrans" cxnId="{6A7FEF92-A542-DD4B-B9D6-E8C95F0F89CC}">
      <dgm:prSet/>
      <dgm:spPr/>
      <dgm:t>
        <a:bodyPr/>
        <a:lstStyle/>
        <a:p>
          <a:endParaRPr lang="fr-FR"/>
        </a:p>
      </dgm:t>
    </dgm:pt>
    <dgm:pt modelId="{23CFA4F9-9701-3D40-9EE2-4D100C97A8FF}">
      <dgm:prSet phldrT="[Texte]" custT="1"/>
      <dgm:spPr/>
      <dgm:t>
        <a:bodyPr/>
        <a:lstStyle/>
        <a:p>
          <a:r>
            <a:rPr lang="fr-FR" sz="1000" dirty="0"/>
            <a:t>Centrifugation (10 minutes at 2000 </a:t>
          </a:r>
          <a:r>
            <a:rPr lang="fr-FR" sz="1000" dirty="0" err="1"/>
            <a:t>rpm</a:t>
          </a:r>
          <a:r>
            <a:rPr lang="fr-FR" sz="1000" dirty="0"/>
            <a:t>)</a:t>
          </a:r>
        </a:p>
      </dgm:t>
    </dgm:pt>
    <dgm:pt modelId="{9FA38FF0-A52E-294E-BD33-99DD9A6B3580}" type="parTrans" cxnId="{F5972105-EC4B-B84A-B943-AF4EDD6279EA}">
      <dgm:prSet/>
      <dgm:spPr/>
      <dgm:t>
        <a:bodyPr/>
        <a:lstStyle/>
        <a:p>
          <a:endParaRPr lang="fr-FR"/>
        </a:p>
      </dgm:t>
    </dgm:pt>
    <dgm:pt modelId="{C63B7E91-33BF-164E-80AF-B3F205196353}" type="sibTrans" cxnId="{F5972105-EC4B-B84A-B943-AF4EDD6279EA}">
      <dgm:prSet/>
      <dgm:spPr/>
      <dgm:t>
        <a:bodyPr/>
        <a:lstStyle/>
        <a:p>
          <a:endParaRPr lang="fr-FR"/>
        </a:p>
      </dgm:t>
    </dgm:pt>
    <dgm:pt modelId="{C7B0E1D6-7013-A746-A08D-AF70F5AC00DB}">
      <dgm:prSet phldrT="[Texte]" custT="1"/>
      <dgm:spPr/>
      <dgm:t>
        <a:bodyPr/>
        <a:lstStyle/>
        <a:p>
          <a:r>
            <a:rPr lang="fr-FR" sz="1000" dirty="0"/>
            <a:t>Storage in the </a:t>
          </a:r>
          <a:r>
            <a:rPr lang="fr-FR" sz="1000" dirty="0" err="1"/>
            <a:t>refrigerator</a:t>
          </a:r>
          <a:r>
            <a:rPr lang="fr-FR" sz="1000" dirty="0"/>
            <a:t> at 4°C</a:t>
          </a:r>
        </a:p>
      </dgm:t>
    </dgm:pt>
    <dgm:pt modelId="{32B0308F-73B4-104C-BA0E-FA01393C2169}" type="parTrans" cxnId="{B2629E07-12A9-2444-97CC-90F1983D48E3}">
      <dgm:prSet/>
      <dgm:spPr/>
      <dgm:t>
        <a:bodyPr/>
        <a:lstStyle/>
        <a:p>
          <a:endParaRPr lang="fr-FR"/>
        </a:p>
      </dgm:t>
    </dgm:pt>
    <dgm:pt modelId="{3E60A7A4-EE6A-DB47-8AD9-A100A2970BE5}" type="sibTrans" cxnId="{B2629E07-12A9-2444-97CC-90F1983D48E3}">
      <dgm:prSet/>
      <dgm:spPr/>
      <dgm:t>
        <a:bodyPr/>
        <a:lstStyle/>
        <a:p>
          <a:endParaRPr lang="fr-FR"/>
        </a:p>
      </dgm:t>
    </dgm:pt>
    <dgm:pt modelId="{E41F2182-A207-9C43-9201-2BBAC822DDB4}">
      <dgm:prSet phldrT="[Texte]"/>
      <dgm:spPr/>
      <dgm:t>
        <a:bodyPr/>
        <a:lstStyle/>
        <a:p>
          <a:r>
            <a:rPr lang="fr-FR" dirty="0"/>
            <a:t>At the end of </a:t>
          </a:r>
          <a:r>
            <a:rPr lang="fr-FR" dirty="0" err="1"/>
            <a:t>each</a:t>
          </a:r>
          <a:r>
            <a:rPr lang="fr-FR" dirty="0"/>
            <a:t> inclusion </a:t>
          </a:r>
          <a:r>
            <a:rPr lang="fr-FR" dirty="0" err="1"/>
            <a:t>week</a:t>
          </a:r>
          <a:r>
            <a:rPr lang="fr-FR" dirty="0"/>
            <a:t> (Day 5)</a:t>
          </a:r>
        </a:p>
      </dgm:t>
    </dgm:pt>
    <dgm:pt modelId="{B6809F21-2B79-614F-A9E1-8F059730A0C6}" type="parTrans" cxnId="{C44A1A5B-3E5C-7D41-8A87-E5C5C8BA5A1B}">
      <dgm:prSet/>
      <dgm:spPr/>
      <dgm:t>
        <a:bodyPr/>
        <a:lstStyle/>
        <a:p>
          <a:endParaRPr lang="fr-FR"/>
        </a:p>
      </dgm:t>
    </dgm:pt>
    <dgm:pt modelId="{C79542A0-0802-3342-8CDA-B86B288429C1}" type="sibTrans" cxnId="{C44A1A5B-3E5C-7D41-8A87-E5C5C8BA5A1B}">
      <dgm:prSet/>
      <dgm:spPr/>
      <dgm:t>
        <a:bodyPr/>
        <a:lstStyle/>
        <a:p>
          <a:endParaRPr lang="fr-FR"/>
        </a:p>
      </dgm:t>
    </dgm:pt>
    <dgm:pt modelId="{973B9038-B898-6349-8F8D-4DF2A665F533}">
      <dgm:prSet phldrT="[Texte]" custT="1"/>
      <dgm:spPr/>
      <dgm:t>
        <a:bodyPr/>
        <a:lstStyle/>
        <a:p>
          <a:r>
            <a:rPr lang="fr-FR" sz="1000" dirty="0"/>
            <a:t>Transport of </a:t>
          </a:r>
          <a:r>
            <a:rPr lang="fr-FR" sz="1000" dirty="0" err="1"/>
            <a:t>samples</a:t>
          </a:r>
          <a:r>
            <a:rPr lang="fr-FR" sz="1000" dirty="0"/>
            <a:t> to the </a:t>
          </a:r>
          <a:r>
            <a:rPr lang="fr-FR" sz="1000" dirty="0" err="1"/>
            <a:t>Biobank</a:t>
          </a:r>
          <a:r>
            <a:rPr lang="fr-FR" sz="1000" dirty="0"/>
            <a:t> Amazonie (</a:t>
          </a:r>
          <a:r>
            <a:rPr lang="fr-FR" sz="1000" dirty="0" err="1"/>
            <a:t>Cayenne’s</a:t>
          </a:r>
          <a:r>
            <a:rPr lang="fr-FR" sz="1000" dirty="0"/>
            <a:t> Hospital Center) in a </a:t>
          </a:r>
          <a:r>
            <a:rPr lang="fr-FR" sz="1000" dirty="0" err="1"/>
            <a:t>cooler</a:t>
          </a:r>
          <a:r>
            <a:rPr lang="fr-FR" sz="1000" dirty="0"/>
            <a:t> at 4°C to 10°C </a:t>
          </a:r>
          <a:r>
            <a:rPr lang="fr-FR" sz="1000" dirty="0" err="1"/>
            <a:t>with</a:t>
          </a:r>
          <a:r>
            <a:rPr lang="fr-FR" sz="1000" dirty="0"/>
            <a:t> </a:t>
          </a:r>
          <a:r>
            <a:rPr lang="fr-FR" sz="1000" dirty="0" err="1"/>
            <a:t>temperature</a:t>
          </a:r>
          <a:r>
            <a:rPr lang="fr-FR" sz="1000" dirty="0"/>
            <a:t> tracer for </a:t>
          </a:r>
          <a:r>
            <a:rPr lang="fr-FR" sz="1000" dirty="0" err="1"/>
            <a:t>blood</a:t>
          </a:r>
          <a:r>
            <a:rPr lang="fr-FR" sz="1000" dirty="0"/>
            <a:t> </a:t>
          </a:r>
          <a:r>
            <a:rPr lang="fr-FR" sz="1000"/>
            <a:t>samples </a:t>
          </a:r>
          <a:r>
            <a:rPr lang="fr-FR" sz="1000" dirty="0"/>
            <a:t>and </a:t>
          </a:r>
          <a:r>
            <a:rPr lang="fr-FR" sz="1000" dirty="0" err="1"/>
            <a:t>hermetic</a:t>
          </a:r>
          <a:r>
            <a:rPr lang="fr-FR" sz="1000" dirty="0"/>
            <a:t> box for </a:t>
          </a:r>
          <a:r>
            <a:rPr lang="fr-FR" sz="1000" dirty="0" err="1"/>
            <a:t>leishmaniasis</a:t>
          </a:r>
          <a:r>
            <a:rPr lang="fr-FR" sz="1000" dirty="0"/>
            <a:t> </a:t>
          </a:r>
          <a:r>
            <a:rPr lang="fr-FR" sz="1000" dirty="0" err="1"/>
            <a:t>swabs</a:t>
          </a:r>
          <a:endParaRPr lang="fr-FR" sz="1000" dirty="0"/>
        </a:p>
      </dgm:t>
    </dgm:pt>
    <dgm:pt modelId="{E04F917B-4EBD-8840-8DB2-7F6279053DC4}" type="parTrans" cxnId="{E0B44FBA-F83D-FA41-BC62-48C1FAC2D103}">
      <dgm:prSet/>
      <dgm:spPr/>
      <dgm:t>
        <a:bodyPr/>
        <a:lstStyle/>
        <a:p>
          <a:endParaRPr lang="fr-FR"/>
        </a:p>
      </dgm:t>
    </dgm:pt>
    <dgm:pt modelId="{59EAF7B1-ECD0-E84C-98FC-9610830DF73F}" type="sibTrans" cxnId="{E0B44FBA-F83D-FA41-BC62-48C1FAC2D103}">
      <dgm:prSet/>
      <dgm:spPr/>
      <dgm:t>
        <a:bodyPr/>
        <a:lstStyle/>
        <a:p>
          <a:endParaRPr lang="fr-FR"/>
        </a:p>
      </dgm:t>
    </dgm:pt>
    <dgm:pt modelId="{7B5C0F62-5ECE-0A49-8FC2-76CA9F4D8612}">
      <dgm:prSet phldrT="[Texte]" custT="1"/>
      <dgm:spPr/>
      <dgm:t>
        <a:bodyPr/>
        <a:lstStyle/>
        <a:p>
          <a:r>
            <a:rPr lang="fr-FR" sz="1000" dirty="0"/>
            <a:t>Storage in the </a:t>
          </a:r>
          <a:r>
            <a:rPr lang="fr-FR" sz="1000" dirty="0" err="1"/>
            <a:t>fridge</a:t>
          </a:r>
          <a:r>
            <a:rPr lang="fr-FR" sz="1000" dirty="0"/>
            <a:t> à 4°C</a:t>
          </a:r>
        </a:p>
      </dgm:t>
    </dgm:pt>
    <dgm:pt modelId="{DB26E601-87BE-5F4C-BEB3-B01E1A5663CF}" type="parTrans" cxnId="{C8F0B4A6-4468-2B43-890A-EDD43D9F6079}">
      <dgm:prSet/>
      <dgm:spPr/>
      <dgm:t>
        <a:bodyPr/>
        <a:lstStyle/>
        <a:p>
          <a:endParaRPr lang="fr-FR"/>
        </a:p>
      </dgm:t>
    </dgm:pt>
    <dgm:pt modelId="{C0C21A75-03C8-034A-916E-352C4CC762B1}" type="sibTrans" cxnId="{C8F0B4A6-4468-2B43-890A-EDD43D9F6079}">
      <dgm:prSet/>
      <dgm:spPr/>
      <dgm:t>
        <a:bodyPr/>
        <a:lstStyle/>
        <a:p>
          <a:endParaRPr lang="fr-FR"/>
        </a:p>
      </dgm:t>
    </dgm:pt>
    <dgm:pt modelId="{22DEFDAF-355E-D94A-A48B-90B81DFAD99E}">
      <dgm:prSet phldrT="[Texte]" custT="1"/>
      <dgm:spPr/>
      <dgm:t>
        <a:bodyPr/>
        <a:lstStyle/>
        <a:p>
          <a:r>
            <a:rPr lang="fr-FR" sz="1000" dirty="0" err="1"/>
            <a:t>Leishmaniasis</a:t>
          </a:r>
          <a:r>
            <a:rPr lang="fr-FR" sz="1000" dirty="0"/>
            <a:t> </a:t>
          </a:r>
          <a:r>
            <a:rPr lang="fr-FR" sz="1000" dirty="0" err="1"/>
            <a:t>swabs</a:t>
          </a:r>
          <a:r>
            <a:rPr lang="fr-FR" sz="1000" dirty="0"/>
            <a:t> </a:t>
          </a:r>
          <a:r>
            <a:rPr lang="fr-FR" sz="1000" dirty="0" err="1"/>
            <a:t>kept</a:t>
          </a:r>
          <a:r>
            <a:rPr lang="fr-FR" sz="1000" dirty="0"/>
            <a:t> at ambient </a:t>
          </a:r>
          <a:r>
            <a:rPr lang="fr-FR" sz="1000" dirty="0" err="1"/>
            <a:t>temperature</a:t>
          </a:r>
          <a:r>
            <a:rPr lang="fr-FR" sz="1000" dirty="0"/>
            <a:t> in a </a:t>
          </a:r>
          <a:r>
            <a:rPr lang="fr-FR" sz="1000" dirty="0" err="1"/>
            <a:t>hermetic</a:t>
          </a:r>
          <a:r>
            <a:rPr lang="fr-FR" sz="1000" dirty="0"/>
            <a:t> box</a:t>
          </a:r>
        </a:p>
      </dgm:t>
    </dgm:pt>
    <dgm:pt modelId="{85F2554C-7D62-4747-8FC4-298EA4D21664}" type="parTrans" cxnId="{2154C519-55A0-DB4E-8CD5-5FBD07D59278}">
      <dgm:prSet/>
      <dgm:spPr/>
      <dgm:t>
        <a:bodyPr/>
        <a:lstStyle/>
        <a:p>
          <a:endParaRPr lang="fr-FR"/>
        </a:p>
      </dgm:t>
    </dgm:pt>
    <dgm:pt modelId="{806F2291-7877-994C-A26A-511BB467B93A}" type="sibTrans" cxnId="{2154C519-55A0-DB4E-8CD5-5FBD07D59278}">
      <dgm:prSet/>
      <dgm:spPr/>
      <dgm:t>
        <a:bodyPr/>
        <a:lstStyle/>
        <a:p>
          <a:endParaRPr lang="fr-FR"/>
        </a:p>
      </dgm:t>
    </dgm:pt>
    <dgm:pt modelId="{941B03E9-9FE1-884E-ADAC-54F8A0AE6D0E}">
      <dgm:prSet phldrT="[Texte]" custT="1"/>
      <dgm:spPr/>
      <dgm:t>
        <a:bodyPr/>
        <a:lstStyle/>
        <a:p>
          <a:r>
            <a:rPr lang="fr-FR" sz="1000" dirty="0"/>
            <a:t>At the </a:t>
          </a:r>
          <a:r>
            <a:rPr lang="fr-FR" sz="1100" dirty="0" err="1"/>
            <a:t>biobank</a:t>
          </a:r>
          <a:endParaRPr lang="fr-FR" sz="1100" dirty="0"/>
        </a:p>
      </dgm:t>
    </dgm:pt>
    <dgm:pt modelId="{76FCBE15-B953-2448-8BA4-B28E81AB524B}" type="parTrans" cxnId="{CB28EC64-57F3-E94D-95A9-ECEA8891D4DE}">
      <dgm:prSet/>
      <dgm:spPr/>
      <dgm:t>
        <a:bodyPr/>
        <a:lstStyle/>
        <a:p>
          <a:endParaRPr lang="fr-FR"/>
        </a:p>
      </dgm:t>
    </dgm:pt>
    <dgm:pt modelId="{F33508F6-D1E5-AC44-9020-77CF0A78C27E}" type="sibTrans" cxnId="{CB28EC64-57F3-E94D-95A9-ECEA8891D4DE}">
      <dgm:prSet/>
      <dgm:spPr/>
      <dgm:t>
        <a:bodyPr/>
        <a:lstStyle/>
        <a:p>
          <a:endParaRPr lang="fr-FR"/>
        </a:p>
      </dgm:t>
    </dgm:pt>
    <dgm:pt modelId="{BF09B593-FFFB-D642-9092-1045C2E33702}">
      <dgm:prSet phldrT="[Texte]" custT="1"/>
      <dgm:spPr/>
      <dgm:t>
        <a:bodyPr/>
        <a:lstStyle/>
        <a:p>
          <a:r>
            <a:rPr lang="fr-FR" sz="1000" dirty="0" err="1"/>
            <a:t>Within</a:t>
          </a:r>
          <a:r>
            <a:rPr lang="fr-FR" sz="1000" dirty="0"/>
            <a:t> 72 </a:t>
          </a:r>
          <a:r>
            <a:rPr lang="fr-FR" sz="1000" dirty="0" err="1"/>
            <a:t>hours</a:t>
          </a:r>
          <a:r>
            <a:rPr lang="fr-FR" sz="1000" dirty="0"/>
            <a:t>: </a:t>
          </a:r>
          <a:r>
            <a:rPr lang="fr-FR" sz="1000" dirty="0" err="1"/>
            <a:t>aliquotage</a:t>
          </a:r>
          <a:r>
            <a:rPr lang="fr-FR" sz="1000" dirty="0"/>
            <a:t> and </a:t>
          </a:r>
          <a:r>
            <a:rPr lang="fr-FR" sz="1000" dirty="0" err="1"/>
            <a:t>freezing</a:t>
          </a:r>
          <a:r>
            <a:rPr lang="fr-FR" sz="1000" dirty="0"/>
            <a:t> at -80°C</a:t>
          </a:r>
        </a:p>
      </dgm:t>
    </dgm:pt>
    <dgm:pt modelId="{924EA822-6D5C-3F45-B5DE-5E6B3C3411BC}" type="parTrans" cxnId="{0B217BFE-1770-844A-8D7A-875C25AB504B}">
      <dgm:prSet/>
      <dgm:spPr/>
      <dgm:t>
        <a:bodyPr/>
        <a:lstStyle/>
        <a:p>
          <a:endParaRPr lang="fr-FR"/>
        </a:p>
      </dgm:t>
    </dgm:pt>
    <dgm:pt modelId="{7B500468-1DD7-0647-8E57-986B0A9553C2}" type="sibTrans" cxnId="{0B217BFE-1770-844A-8D7A-875C25AB504B}">
      <dgm:prSet/>
      <dgm:spPr/>
      <dgm:t>
        <a:bodyPr/>
        <a:lstStyle/>
        <a:p>
          <a:endParaRPr lang="fr-FR"/>
        </a:p>
      </dgm:t>
    </dgm:pt>
    <dgm:pt modelId="{6146DF74-C010-8C40-B389-555439162F8E}" type="pres">
      <dgm:prSet presAssocID="{B09D8E35-9D98-B043-A00E-050B3B6B6DD2}" presName="linearFlow" presStyleCnt="0">
        <dgm:presLayoutVars>
          <dgm:dir/>
          <dgm:animLvl val="lvl"/>
          <dgm:resizeHandles val="exact"/>
        </dgm:presLayoutVars>
      </dgm:prSet>
      <dgm:spPr/>
    </dgm:pt>
    <dgm:pt modelId="{D5783838-B8F4-B44A-AF81-B59E74ED9DD0}" type="pres">
      <dgm:prSet presAssocID="{2781C93E-BFE4-3A4C-B5EF-206B9DD385C5}" presName="composite" presStyleCnt="0"/>
      <dgm:spPr/>
    </dgm:pt>
    <dgm:pt modelId="{3A5498D0-76B9-DB4B-A24F-05C5D02E7157}" type="pres">
      <dgm:prSet presAssocID="{2781C93E-BFE4-3A4C-B5EF-206B9DD385C5}" presName="parentText" presStyleLbl="alignNode1" presStyleIdx="0" presStyleCnt="4">
        <dgm:presLayoutVars>
          <dgm:chMax val="1"/>
          <dgm:bulletEnabled val="1"/>
        </dgm:presLayoutVars>
      </dgm:prSet>
      <dgm:spPr/>
    </dgm:pt>
    <dgm:pt modelId="{7A878B58-5790-5247-8C4E-CD1A2A134658}" type="pres">
      <dgm:prSet presAssocID="{2781C93E-BFE4-3A4C-B5EF-206B9DD385C5}" presName="descendantText" presStyleLbl="alignAcc1" presStyleIdx="0" presStyleCnt="4">
        <dgm:presLayoutVars>
          <dgm:bulletEnabled val="1"/>
        </dgm:presLayoutVars>
      </dgm:prSet>
      <dgm:spPr/>
    </dgm:pt>
    <dgm:pt modelId="{4EDCBD24-9C5C-4847-9087-2DF3C1D72219}" type="pres">
      <dgm:prSet presAssocID="{DC8D7D88-21E7-EC44-842D-56DE7B1BF567}" presName="sp" presStyleCnt="0"/>
      <dgm:spPr/>
    </dgm:pt>
    <dgm:pt modelId="{1A26F472-3F59-B34E-8747-87D69DEC0996}" type="pres">
      <dgm:prSet presAssocID="{95D13A77-83EE-2F40-806A-F8D4F6E2F9DF}" presName="composite" presStyleCnt="0"/>
      <dgm:spPr/>
    </dgm:pt>
    <dgm:pt modelId="{6F75F20B-18DF-DE4A-A4DB-B227415A31A9}" type="pres">
      <dgm:prSet presAssocID="{95D13A77-83EE-2F40-806A-F8D4F6E2F9DF}" presName="parentText" presStyleLbl="alignNode1" presStyleIdx="1" presStyleCnt="4">
        <dgm:presLayoutVars>
          <dgm:chMax val="1"/>
          <dgm:bulletEnabled val="1"/>
        </dgm:presLayoutVars>
      </dgm:prSet>
      <dgm:spPr/>
    </dgm:pt>
    <dgm:pt modelId="{EDEE762B-7CCA-1A4D-8B55-A5D5D8CAC0BB}" type="pres">
      <dgm:prSet presAssocID="{95D13A77-83EE-2F40-806A-F8D4F6E2F9DF}" presName="descendantText" presStyleLbl="alignAcc1" presStyleIdx="1" presStyleCnt="4">
        <dgm:presLayoutVars>
          <dgm:bulletEnabled val="1"/>
        </dgm:presLayoutVars>
      </dgm:prSet>
      <dgm:spPr/>
    </dgm:pt>
    <dgm:pt modelId="{C72E5C0A-56AD-2448-B2A8-EB9AEA396A7C}" type="pres">
      <dgm:prSet presAssocID="{9BBC643A-3568-1045-BEDF-7A9343F5E7C1}" presName="sp" presStyleCnt="0"/>
      <dgm:spPr/>
    </dgm:pt>
    <dgm:pt modelId="{EE7021F0-1F69-294A-8377-6D32F8071A56}" type="pres">
      <dgm:prSet presAssocID="{E41F2182-A207-9C43-9201-2BBAC822DDB4}" presName="composite" presStyleCnt="0"/>
      <dgm:spPr/>
    </dgm:pt>
    <dgm:pt modelId="{06120854-5F1D-7241-98F5-4AAE3D99BDB7}" type="pres">
      <dgm:prSet presAssocID="{E41F2182-A207-9C43-9201-2BBAC822DDB4}" presName="parentText" presStyleLbl="alignNode1" presStyleIdx="2" presStyleCnt="4">
        <dgm:presLayoutVars>
          <dgm:chMax val="1"/>
          <dgm:bulletEnabled val="1"/>
        </dgm:presLayoutVars>
      </dgm:prSet>
      <dgm:spPr/>
    </dgm:pt>
    <dgm:pt modelId="{59E770E4-79FD-D841-8356-027AB2E1DD43}" type="pres">
      <dgm:prSet presAssocID="{E41F2182-A207-9C43-9201-2BBAC822DDB4}" presName="descendantText" presStyleLbl="alignAcc1" presStyleIdx="2" presStyleCnt="4">
        <dgm:presLayoutVars>
          <dgm:bulletEnabled val="1"/>
        </dgm:presLayoutVars>
      </dgm:prSet>
      <dgm:spPr/>
    </dgm:pt>
    <dgm:pt modelId="{36007C97-EC18-F94D-9BE3-0CDB252FCDB5}" type="pres">
      <dgm:prSet presAssocID="{C79542A0-0802-3342-8CDA-B86B288429C1}" presName="sp" presStyleCnt="0"/>
      <dgm:spPr/>
    </dgm:pt>
    <dgm:pt modelId="{358C2D6D-B60F-3C4E-BF97-68E584D86B8D}" type="pres">
      <dgm:prSet presAssocID="{941B03E9-9FE1-884E-ADAC-54F8A0AE6D0E}" presName="composite" presStyleCnt="0"/>
      <dgm:spPr/>
    </dgm:pt>
    <dgm:pt modelId="{AC455DAE-E91C-ED45-8F09-B5B3DD33FD5E}" type="pres">
      <dgm:prSet presAssocID="{941B03E9-9FE1-884E-ADAC-54F8A0AE6D0E}" presName="parentText" presStyleLbl="alignNode1" presStyleIdx="3" presStyleCnt="4">
        <dgm:presLayoutVars>
          <dgm:chMax val="1"/>
          <dgm:bulletEnabled val="1"/>
        </dgm:presLayoutVars>
      </dgm:prSet>
      <dgm:spPr/>
    </dgm:pt>
    <dgm:pt modelId="{8E35C513-4653-4D42-8F08-1506DF8C6712}" type="pres">
      <dgm:prSet presAssocID="{941B03E9-9FE1-884E-ADAC-54F8A0AE6D0E}" presName="descendantText" presStyleLbl="alignAcc1" presStyleIdx="3" presStyleCnt="4">
        <dgm:presLayoutVars>
          <dgm:bulletEnabled val="1"/>
        </dgm:presLayoutVars>
      </dgm:prSet>
      <dgm:spPr/>
    </dgm:pt>
  </dgm:ptLst>
  <dgm:cxnLst>
    <dgm:cxn modelId="{F5972105-EC4B-B84A-B943-AF4EDD6279EA}" srcId="{95D13A77-83EE-2F40-806A-F8D4F6E2F9DF}" destId="{23CFA4F9-9701-3D40-9EE2-4D100C97A8FF}" srcOrd="0" destOrd="0" parTransId="{9FA38FF0-A52E-294E-BD33-99DD9A6B3580}" sibTransId="{C63B7E91-33BF-164E-80AF-B3F205196353}"/>
    <dgm:cxn modelId="{B2629E07-12A9-2444-97CC-90F1983D48E3}" srcId="{95D13A77-83EE-2F40-806A-F8D4F6E2F9DF}" destId="{C7B0E1D6-7013-A746-A08D-AF70F5AC00DB}" srcOrd="1" destOrd="0" parTransId="{32B0308F-73B4-104C-BA0E-FA01393C2169}" sibTransId="{3E60A7A4-EE6A-DB47-8AD9-A100A2970BE5}"/>
    <dgm:cxn modelId="{ECC51113-055C-AA41-AF59-4C81BA013720}" type="presOf" srcId="{95D13A77-83EE-2F40-806A-F8D4F6E2F9DF}" destId="{6F75F20B-18DF-DE4A-A4DB-B227415A31A9}" srcOrd="0" destOrd="0" presId="urn:microsoft.com/office/officeart/2005/8/layout/chevron2"/>
    <dgm:cxn modelId="{1D5CB115-7384-084D-BB1E-4380413B4158}" type="presOf" srcId="{B09D8E35-9D98-B043-A00E-050B3B6B6DD2}" destId="{6146DF74-C010-8C40-B389-555439162F8E}" srcOrd="0" destOrd="0" presId="urn:microsoft.com/office/officeart/2005/8/layout/chevron2"/>
    <dgm:cxn modelId="{2154C519-55A0-DB4E-8CD5-5FBD07D59278}" srcId="{2781C93E-BFE4-3A4C-B5EF-206B9DD385C5}" destId="{22DEFDAF-355E-D94A-A48B-90B81DFAD99E}" srcOrd="2" destOrd="0" parTransId="{85F2554C-7D62-4747-8FC4-298EA4D21664}" sibTransId="{806F2291-7877-994C-A26A-511BB467B93A}"/>
    <dgm:cxn modelId="{1EFD0229-EB2A-724D-B0E2-10B8D66CE303}" type="presOf" srcId="{2781C93E-BFE4-3A4C-B5EF-206B9DD385C5}" destId="{3A5498D0-76B9-DB4B-A24F-05C5D02E7157}" srcOrd="0" destOrd="0" presId="urn:microsoft.com/office/officeart/2005/8/layout/chevron2"/>
    <dgm:cxn modelId="{C44A1A5B-3E5C-7D41-8A87-E5C5C8BA5A1B}" srcId="{B09D8E35-9D98-B043-A00E-050B3B6B6DD2}" destId="{E41F2182-A207-9C43-9201-2BBAC822DDB4}" srcOrd="2" destOrd="0" parTransId="{B6809F21-2B79-614F-A9E1-8F059730A0C6}" sibTransId="{C79542A0-0802-3342-8CDA-B86B288429C1}"/>
    <dgm:cxn modelId="{CB28EC64-57F3-E94D-95A9-ECEA8891D4DE}" srcId="{B09D8E35-9D98-B043-A00E-050B3B6B6DD2}" destId="{941B03E9-9FE1-884E-ADAC-54F8A0AE6D0E}" srcOrd="3" destOrd="0" parTransId="{76FCBE15-B953-2448-8BA4-B28E81AB524B}" sibTransId="{F33508F6-D1E5-AC44-9020-77CF0A78C27E}"/>
    <dgm:cxn modelId="{7858D366-53BE-EF46-84A4-8C37840185CE}" srcId="{B09D8E35-9D98-B043-A00E-050B3B6B6DD2}" destId="{2781C93E-BFE4-3A4C-B5EF-206B9DD385C5}" srcOrd="0" destOrd="0" parTransId="{EFFA141D-5E13-6B44-B4E5-CD31DA2FE2A9}" sibTransId="{DC8D7D88-21E7-EC44-842D-56DE7B1BF567}"/>
    <dgm:cxn modelId="{6AAF9077-9FB9-F24A-953B-C2B3EFB186AC}" type="presOf" srcId="{7B5C0F62-5ECE-0A49-8FC2-76CA9F4D8612}" destId="{59E770E4-79FD-D841-8356-027AB2E1DD43}" srcOrd="0" destOrd="1" presId="urn:microsoft.com/office/officeart/2005/8/layout/chevron2"/>
    <dgm:cxn modelId="{09837758-FC2B-2648-B0AD-82A297EBF6D3}" type="presOf" srcId="{E41F2182-A207-9C43-9201-2BBAC822DDB4}" destId="{06120854-5F1D-7241-98F5-4AAE3D99BDB7}" srcOrd="0" destOrd="0" presId="urn:microsoft.com/office/officeart/2005/8/layout/chevron2"/>
    <dgm:cxn modelId="{6069AF5A-CB59-E94D-A9AE-87C84083CC25}" type="presOf" srcId="{C184DD3E-D581-DC47-B40C-4C4C07285FDF}" destId="{7A878B58-5790-5247-8C4E-CD1A2A134658}" srcOrd="0" destOrd="0" presId="urn:microsoft.com/office/officeart/2005/8/layout/chevron2"/>
    <dgm:cxn modelId="{E765377C-4A12-D542-912C-62B81F73EED0}" type="presOf" srcId="{C7B0E1D6-7013-A746-A08D-AF70F5AC00DB}" destId="{EDEE762B-7CCA-1A4D-8B55-A5D5D8CAC0BB}" srcOrd="0" destOrd="1" presId="urn:microsoft.com/office/officeart/2005/8/layout/chevron2"/>
    <dgm:cxn modelId="{7C36CE8B-89C1-EB4B-8141-06EC87205215}" type="presOf" srcId="{973B9038-B898-6349-8F8D-4DF2A665F533}" destId="{59E770E4-79FD-D841-8356-027AB2E1DD43}" srcOrd="0" destOrd="0" presId="urn:microsoft.com/office/officeart/2005/8/layout/chevron2"/>
    <dgm:cxn modelId="{47C7BE8E-24F7-914C-9055-A76164D8BB81}" type="presOf" srcId="{22DEFDAF-355E-D94A-A48B-90B81DFAD99E}" destId="{7A878B58-5790-5247-8C4E-CD1A2A134658}" srcOrd="0" destOrd="2" presId="urn:microsoft.com/office/officeart/2005/8/layout/chevron2"/>
    <dgm:cxn modelId="{6A7FEF92-A542-DD4B-B9D6-E8C95F0F89CC}" srcId="{B09D8E35-9D98-B043-A00E-050B3B6B6DD2}" destId="{95D13A77-83EE-2F40-806A-F8D4F6E2F9DF}" srcOrd="1" destOrd="0" parTransId="{9F2B630D-9C66-5F49-9DCB-7A00BE64CA20}" sibTransId="{9BBC643A-3568-1045-BEDF-7A9343F5E7C1}"/>
    <dgm:cxn modelId="{C058A595-D395-5147-8AEB-BADF116F7E81}" type="presOf" srcId="{23CFA4F9-9701-3D40-9EE2-4D100C97A8FF}" destId="{EDEE762B-7CCA-1A4D-8B55-A5D5D8CAC0BB}" srcOrd="0" destOrd="0" presId="urn:microsoft.com/office/officeart/2005/8/layout/chevron2"/>
    <dgm:cxn modelId="{16CF65A2-87DD-4B42-BE6E-43142CE3D8F2}" type="presOf" srcId="{BF09B593-FFFB-D642-9092-1045C2E33702}" destId="{8E35C513-4653-4D42-8F08-1506DF8C6712}" srcOrd="0" destOrd="0" presId="urn:microsoft.com/office/officeart/2005/8/layout/chevron2"/>
    <dgm:cxn modelId="{C8F0B4A6-4468-2B43-890A-EDD43D9F6079}" srcId="{E41F2182-A207-9C43-9201-2BBAC822DDB4}" destId="{7B5C0F62-5ECE-0A49-8FC2-76CA9F4D8612}" srcOrd="1" destOrd="0" parTransId="{DB26E601-87BE-5F4C-BEB3-B01E1A5663CF}" sibTransId="{C0C21A75-03C8-034A-916E-352C4CC762B1}"/>
    <dgm:cxn modelId="{059FFFB4-A750-BA44-AABD-CB90D8A3F4E3}" srcId="{2781C93E-BFE4-3A4C-B5EF-206B9DD385C5}" destId="{F6ED3D65-FF59-CD43-A33A-8D5EF2907E6F}" srcOrd="1" destOrd="0" parTransId="{428921BC-2CD0-C44C-B387-53F185890283}" sibTransId="{B55D0D83-FA8A-BB41-B105-98CB8586094E}"/>
    <dgm:cxn modelId="{E0B44FBA-F83D-FA41-BC62-48C1FAC2D103}" srcId="{E41F2182-A207-9C43-9201-2BBAC822DDB4}" destId="{973B9038-B898-6349-8F8D-4DF2A665F533}" srcOrd="0" destOrd="0" parTransId="{E04F917B-4EBD-8840-8DB2-7F6279053DC4}" sibTransId="{59EAF7B1-ECD0-E84C-98FC-9610830DF73F}"/>
    <dgm:cxn modelId="{6B1533CC-ECB1-4B4D-8908-B76A7192C510}" type="presOf" srcId="{F6ED3D65-FF59-CD43-A33A-8D5EF2907E6F}" destId="{7A878B58-5790-5247-8C4E-CD1A2A134658}" srcOrd="0" destOrd="1" presId="urn:microsoft.com/office/officeart/2005/8/layout/chevron2"/>
    <dgm:cxn modelId="{511BA2ED-A66E-F244-BC6A-87DDC0DC9998}" srcId="{2781C93E-BFE4-3A4C-B5EF-206B9DD385C5}" destId="{C184DD3E-D581-DC47-B40C-4C4C07285FDF}" srcOrd="0" destOrd="0" parTransId="{50E2CA8A-9980-4E4A-A1AB-DDC4A8050490}" sibTransId="{93085E9D-8D00-5A4E-BF25-ED22D96C0F6F}"/>
    <dgm:cxn modelId="{731231F7-1911-C049-A177-802558D5F873}" type="presOf" srcId="{941B03E9-9FE1-884E-ADAC-54F8A0AE6D0E}" destId="{AC455DAE-E91C-ED45-8F09-B5B3DD33FD5E}" srcOrd="0" destOrd="0" presId="urn:microsoft.com/office/officeart/2005/8/layout/chevron2"/>
    <dgm:cxn modelId="{0B217BFE-1770-844A-8D7A-875C25AB504B}" srcId="{941B03E9-9FE1-884E-ADAC-54F8A0AE6D0E}" destId="{BF09B593-FFFB-D642-9092-1045C2E33702}" srcOrd="0" destOrd="0" parTransId="{924EA822-6D5C-3F45-B5DE-5E6B3C3411BC}" sibTransId="{7B500468-1DD7-0647-8E57-986B0A9553C2}"/>
    <dgm:cxn modelId="{494EBAF1-F603-B048-B4C1-D6B7308F6000}" type="presParOf" srcId="{6146DF74-C010-8C40-B389-555439162F8E}" destId="{D5783838-B8F4-B44A-AF81-B59E74ED9DD0}" srcOrd="0" destOrd="0" presId="urn:microsoft.com/office/officeart/2005/8/layout/chevron2"/>
    <dgm:cxn modelId="{C5DD01CA-AFE0-2747-8F5A-046732B26E52}" type="presParOf" srcId="{D5783838-B8F4-B44A-AF81-B59E74ED9DD0}" destId="{3A5498D0-76B9-DB4B-A24F-05C5D02E7157}" srcOrd="0" destOrd="0" presId="urn:microsoft.com/office/officeart/2005/8/layout/chevron2"/>
    <dgm:cxn modelId="{B06D1D7B-6672-6344-BADD-44C472B8C940}" type="presParOf" srcId="{D5783838-B8F4-B44A-AF81-B59E74ED9DD0}" destId="{7A878B58-5790-5247-8C4E-CD1A2A134658}" srcOrd="1" destOrd="0" presId="urn:microsoft.com/office/officeart/2005/8/layout/chevron2"/>
    <dgm:cxn modelId="{7F8A45DF-5854-C44F-BB16-48A8115BAB92}" type="presParOf" srcId="{6146DF74-C010-8C40-B389-555439162F8E}" destId="{4EDCBD24-9C5C-4847-9087-2DF3C1D72219}" srcOrd="1" destOrd="0" presId="urn:microsoft.com/office/officeart/2005/8/layout/chevron2"/>
    <dgm:cxn modelId="{0701389C-91EF-B648-BA73-1D47B0E9D017}" type="presParOf" srcId="{6146DF74-C010-8C40-B389-555439162F8E}" destId="{1A26F472-3F59-B34E-8747-87D69DEC0996}" srcOrd="2" destOrd="0" presId="urn:microsoft.com/office/officeart/2005/8/layout/chevron2"/>
    <dgm:cxn modelId="{50179BE3-D9A7-D64F-9556-AEE3CEA2BA54}" type="presParOf" srcId="{1A26F472-3F59-B34E-8747-87D69DEC0996}" destId="{6F75F20B-18DF-DE4A-A4DB-B227415A31A9}" srcOrd="0" destOrd="0" presId="urn:microsoft.com/office/officeart/2005/8/layout/chevron2"/>
    <dgm:cxn modelId="{6163FB0A-DA3C-7745-86BB-B48E712F5584}" type="presParOf" srcId="{1A26F472-3F59-B34E-8747-87D69DEC0996}" destId="{EDEE762B-7CCA-1A4D-8B55-A5D5D8CAC0BB}" srcOrd="1" destOrd="0" presId="urn:microsoft.com/office/officeart/2005/8/layout/chevron2"/>
    <dgm:cxn modelId="{6A024C72-99C3-E645-B831-3A036DA2D469}" type="presParOf" srcId="{6146DF74-C010-8C40-B389-555439162F8E}" destId="{C72E5C0A-56AD-2448-B2A8-EB9AEA396A7C}" srcOrd="3" destOrd="0" presId="urn:microsoft.com/office/officeart/2005/8/layout/chevron2"/>
    <dgm:cxn modelId="{C147167F-D538-A744-A7B1-63771A0BB934}" type="presParOf" srcId="{6146DF74-C010-8C40-B389-555439162F8E}" destId="{EE7021F0-1F69-294A-8377-6D32F8071A56}" srcOrd="4" destOrd="0" presId="urn:microsoft.com/office/officeart/2005/8/layout/chevron2"/>
    <dgm:cxn modelId="{08E532EB-A9AE-7C4A-836B-F8CC8C028E4B}" type="presParOf" srcId="{EE7021F0-1F69-294A-8377-6D32F8071A56}" destId="{06120854-5F1D-7241-98F5-4AAE3D99BDB7}" srcOrd="0" destOrd="0" presId="urn:microsoft.com/office/officeart/2005/8/layout/chevron2"/>
    <dgm:cxn modelId="{D4A09B32-7A6D-2243-9CF2-CCCAB50A86DB}" type="presParOf" srcId="{EE7021F0-1F69-294A-8377-6D32F8071A56}" destId="{59E770E4-79FD-D841-8356-027AB2E1DD43}" srcOrd="1" destOrd="0" presId="urn:microsoft.com/office/officeart/2005/8/layout/chevron2"/>
    <dgm:cxn modelId="{F2989DE0-1728-C548-ADE5-5C03E1C5099B}" type="presParOf" srcId="{6146DF74-C010-8C40-B389-555439162F8E}" destId="{36007C97-EC18-F94D-9BE3-0CDB252FCDB5}" srcOrd="5" destOrd="0" presId="urn:microsoft.com/office/officeart/2005/8/layout/chevron2"/>
    <dgm:cxn modelId="{EBF0E5A7-1A11-354B-977A-8D399F1C706A}" type="presParOf" srcId="{6146DF74-C010-8C40-B389-555439162F8E}" destId="{358C2D6D-B60F-3C4E-BF97-68E584D86B8D}" srcOrd="6" destOrd="0" presId="urn:microsoft.com/office/officeart/2005/8/layout/chevron2"/>
    <dgm:cxn modelId="{F983F708-EC70-7446-973A-15BF04D8BE16}" type="presParOf" srcId="{358C2D6D-B60F-3C4E-BF97-68E584D86B8D}" destId="{AC455DAE-E91C-ED45-8F09-B5B3DD33FD5E}" srcOrd="0" destOrd="0" presId="urn:microsoft.com/office/officeart/2005/8/layout/chevron2"/>
    <dgm:cxn modelId="{CEF06990-7F1C-C84E-9AE7-DB0453DCFDEB}" type="presParOf" srcId="{358C2D6D-B60F-3C4E-BF97-68E584D86B8D}" destId="{8E35C513-4653-4D42-8F08-1506DF8C6712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A5498D0-76B9-DB4B-A24F-05C5D02E7157}">
      <dsp:nvSpPr>
        <dsp:cNvPr id="0" name=""/>
        <dsp:cNvSpPr/>
      </dsp:nvSpPr>
      <dsp:spPr>
        <a:xfrm rot="5400000">
          <a:off x="-207531" y="210895"/>
          <a:ext cx="1383543" cy="968480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 dirty="0" err="1"/>
            <a:t>Daytime</a:t>
          </a:r>
          <a:r>
            <a:rPr lang="fr-FR" sz="900" kern="1200" dirty="0"/>
            <a:t> inclusions in the </a:t>
          </a:r>
          <a:r>
            <a:rPr lang="fr-FR" sz="900" kern="1200" dirty="0" err="1"/>
            <a:t>field</a:t>
          </a:r>
          <a:endParaRPr lang="fr-FR" sz="900" kern="1200" dirty="0"/>
        </a:p>
      </dsp:txBody>
      <dsp:txXfrm rot="-5400000">
        <a:off x="1" y="487603"/>
        <a:ext cx="968480" cy="415063"/>
      </dsp:txXfrm>
    </dsp:sp>
    <dsp:sp modelId="{7A878B58-5790-5247-8C4E-CD1A2A134658}">
      <dsp:nvSpPr>
        <dsp:cNvPr id="0" name=""/>
        <dsp:cNvSpPr/>
      </dsp:nvSpPr>
      <dsp:spPr>
        <a:xfrm rot="5400000">
          <a:off x="2913043" y="-1941199"/>
          <a:ext cx="899303" cy="4788429"/>
        </a:xfrm>
        <a:prstGeom prst="round2Same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FR" sz="1000" kern="1200" dirty="0" err="1"/>
            <a:t>Venous</a:t>
          </a:r>
          <a:r>
            <a:rPr lang="fr-FR" sz="1000" kern="1200" dirty="0"/>
            <a:t> sampling of a 5 </a:t>
          </a:r>
          <a:r>
            <a:rPr lang="fr-FR" sz="1000" kern="1200" dirty="0" err="1"/>
            <a:t>mL</a:t>
          </a:r>
          <a:r>
            <a:rPr lang="fr-FR" sz="1000" kern="1200" dirty="0"/>
            <a:t> dry tube SST</a:t>
          </a:r>
          <a:endParaRPr lang="fr-FR" sz="1000" kern="1200" baseline="30000" dirty="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FR" sz="1000" kern="1200" dirty="0"/>
            <a:t>Storage in a </a:t>
          </a:r>
          <a:r>
            <a:rPr lang="fr-FR" sz="1000" kern="1200" dirty="0" err="1"/>
            <a:t>cooler</a:t>
          </a:r>
          <a:r>
            <a:rPr lang="fr-FR" sz="1000" kern="1200" dirty="0"/>
            <a:t> at 4°C to 10°C </a:t>
          </a:r>
          <a:r>
            <a:rPr lang="fr-FR" sz="1000" kern="1200" dirty="0" err="1"/>
            <a:t>with</a:t>
          </a:r>
          <a:r>
            <a:rPr lang="fr-FR" sz="1000" kern="1200" dirty="0"/>
            <a:t> </a:t>
          </a:r>
          <a:r>
            <a:rPr lang="fr-FR" sz="1000" kern="1200" dirty="0" err="1"/>
            <a:t>temperature</a:t>
          </a:r>
          <a:r>
            <a:rPr lang="fr-FR" sz="1000" kern="1200" dirty="0"/>
            <a:t> tracer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FR" sz="1000" kern="1200" dirty="0" err="1"/>
            <a:t>Leishmaniasis</a:t>
          </a:r>
          <a:r>
            <a:rPr lang="fr-FR" sz="1000" kern="1200" dirty="0"/>
            <a:t> </a:t>
          </a:r>
          <a:r>
            <a:rPr lang="fr-FR" sz="1000" kern="1200" dirty="0" err="1"/>
            <a:t>swabs</a:t>
          </a:r>
          <a:r>
            <a:rPr lang="fr-FR" sz="1000" kern="1200" dirty="0"/>
            <a:t> </a:t>
          </a:r>
          <a:r>
            <a:rPr lang="fr-FR" sz="1000" kern="1200" dirty="0" err="1"/>
            <a:t>kept</a:t>
          </a:r>
          <a:r>
            <a:rPr lang="fr-FR" sz="1000" kern="1200" dirty="0"/>
            <a:t> at ambient </a:t>
          </a:r>
          <a:r>
            <a:rPr lang="fr-FR" sz="1000" kern="1200" dirty="0" err="1"/>
            <a:t>temperature</a:t>
          </a:r>
          <a:r>
            <a:rPr lang="fr-FR" sz="1000" kern="1200" dirty="0"/>
            <a:t> in a </a:t>
          </a:r>
          <a:r>
            <a:rPr lang="fr-FR" sz="1000" kern="1200" dirty="0" err="1"/>
            <a:t>hermetic</a:t>
          </a:r>
          <a:r>
            <a:rPr lang="fr-FR" sz="1000" kern="1200" dirty="0"/>
            <a:t> box</a:t>
          </a:r>
        </a:p>
      </dsp:txBody>
      <dsp:txXfrm rot="-5400000">
        <a:off x="968480" y="47264"/>
        <a:ext cx="4744529" cy="811503"/>
      </dsp:txXfrm>
    </dsp:sp>
    <dsp:sp modelId="{6F75F20B-18DF-DE4A-A4DB-B227415A31A9}">
      <dsp:nvSpPr>
        <dsp:cNvPr id="0" name=""/>
        <dsp:cNvSpPr/>
      </dsp:nvSpPr>
      <dsp:spPr>
        <a:xfrm rot="5400000">
          <a:off x="-207531" y="1449271"/>
          <a:ext cx="1383543" cy="968480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 dirty="0"/>
            <a:t>At the end of </a:t>
          </a:r>
          <a:r>
            <a:rPr lang="fr-FR" sz="900" kern="1200" dirty="0" err="1"/>
            <a:t>each</a:t>
          </a:r>
          <a:r>
            <a:rPr lang="fr-FR" sz="900" kern="1200" dirty="0"/>
            <a:t> inclusion </a:t>
          </a:r>
          <a:r>
            <a:rPr lang="fr-FR" sz="900" kern="1200" dirty="0" err="1"/>
            <a:t>day</a:t>
          </a:r>
          <a:endParaRPr lang="fr-FR" sz="900" kern="1200" dirty="0"/>
        </a:p>
      </dsp:txBody>
      <dsp:txXfrm rot="-5400000">
        <a:off x="1" y="1725979"/>
        <a:ext cx="968480" cy="415063"/>
      </dsp:txXfrm>
    </dsp:sp>
    <dsp:sp modelId="{EDEE762B-7CCA-1A4D-8B55-A5D5D8CAC0BB}">
      <dsp:nvSpPr>
        <dsp:cNvPr id="0" name=""/>
        <dsp:cNvSpPr/>
      </dsp:nvSpPr>
      <dsp:spPr>
        <a:xfrm rot="5400000">
          <a:off x="2913043" y="-702823"/>
          <a:ext cx="899303" cy="4788429"/>
        </a:xfrm>
        <a:prstGeom prst="round2Same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FR" sz="1000" kern="1200" dirty="0"/>
            <a:t>Centrifugation (10 minutes at 2000 </a:t>
          </a:r>
          <a:r>
            <a:rPr lang="fr-FR" sz="1000" kern="1200" dirty="0" err="1"/>
            <a:t>rpm</a:t>
          </a:r>
          <a:r>
            <a:rPr lang="fr-FR" sz="1000" kern="1200" dirty="0"/>
            <a:t>)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FR" sz="1000" kern="1200" dirty="0"/>
            <a:t>Storage in the </a:t>
          </a:r>
          <a:r>
            <a:rPr lang="fr-FR" sz="1000" kern="1200" dirty="0" err="1"/>
            <a:t>refrigerator</a:t>
          </a:r>
          <a:r>
            <a:rPr lang="fr-FR" sz="1000" kern="1200" dirty="0"/>
            <a:t> at 4°C</a:t>
          </a:r>
        </a:p>
      </dsp:txBody>
      <dsp:txXfrm rot="-5400000">
        <a:off x="968480" y="1285640"/>
        <a:ext cx="4744529" cy="811503"/>
      </dsp:txXfrm>
    </dsp:sp>
    <dsp:sp modelId="{06120854-5F1D-7241-98F5-4AAE3D99BDB7}">
      <dsp:nvSpPr>
        <dsp:cNvPr id="0" name=""/>
        <dsp:cNvSpPr/>
      </dsp:nvSpPr>
      <dsp:spPr>
        <a:xfrm rot="5400000">
          <a:off x="-207531" y="2687647"/>
          <a:ext cx="1383543" cy="968480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900" kern="1200" dirty="0"/>
            <a:t>At the end of </a:t>
          </a:r>
          <a:r>
            <a:rPr lang="fr-FR" sz="900" kern="1200" dirty="0" err="1"/>
            <a:t>each</a:t>
          </a:r>
          <a:r>
            <a:rPr lang="fr-FR" sz="900" kern="1200" dirty="0"/>
            <a:t> inclusion </a:t>
          </a:r>
          <a:r>
            <a:rPr lang="fr-FR" sz="900" kern="1200" dirty="0" err="1"/>
            <a:t>week</a:t>
          </a:r>
          <a:r>
            <a:rPr lang="fr-FR" sz="900" kern="1200" dirty="0"/>
            <a:t> (Day 5)</a:t>
          </a:r>
        </a:p>
      </dsp:txBody>
      <dsp:txXfrm rot="-5400000">
        <a:off x="1" y="2964355"/>
        <a:ext cx="968480" cy="415063"/>
      </dsp:txXfrm>
    </dsp:sp>
    <dsp:sp modelId="{59E770E4-79FD-D841-8356-027AB2E1DD43}">
      <dsp:nvSpPr>
        <dsp:cNvPr id="0" name=""/>
        <dsp:cNvSpPr/>
      </dsp:nvSpPr>
      <dsp:spPr>
        <a:xfrm rot="5400000">
          <a:off x="2913043" y="535553"/>
          <a:ext cx="899303" cy="4788429"/>
        </a:xfrm>
        <a:prstGeom prst="round2Same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FR" sz="1000" kern="1200" dirty="0"/>
            <a:t>Transport of </a:t>
          </a:r>
          <a:r>
            <a:rPr lang="fr-FR" sz="1000" kern="1200" dirty="0" err="1"/>
            <a:t>samples</a:t>
          </a:r>
          <a:r>
            <a:rPr lang="fr-FR" sz="1000" kern="1200" dirty="0"/>
            <a:t> to the </a:t>
          </a:r>
          <a:r>
            <a:rPr lang="fr-FR" sz="1000" kern="1200" dirty="0" err="1"/>
            <a:t>Biobank</a:t>
          </a:r>
          <a:r>
            <a:rPr lang="fr-FR" sz="1000" kern="1200" dirty="0"/>
            <a:t> Amazonie (</a:t>
          </a:r>
          <a:r>
            <a:rPr lang="fr-FR" sz="1000" kern="1200" dirty="0" err="1"/>
            <a:t>Cayenne’s</a:t>
          </a:r>
          <a:r>
            <a:rPr lang="fr-FR" sz="1000" kern="1200" dirty="0"/>
            <a:t> Hospital Center) in a </a:t>
          </a:r>
          <a:r>
            <a:rPr lang="fr-FR" sz="1000" kern="1200" dirty="0" err="1"/>
            <a:t>cooler</a:t>
          </a:r>
          <a:r>
            <a:rPr lang="fr-FR" sz="1000" kern="1200" dirty="0"/>
            <a:t> at 4°C to 10°C </a:t>
          </a:r>
          <a:r>
            <a:rPr lang="fr-FR" sz="1000" kern="1200" dirty="0" err="1"/>
            <a:t>with</a:t>
          </a:r>
          <a:r>
            <a:rPr lang="fr-FR" sz="1000" kern="1200" dirty="0"/>
            <a:t> </a:t>
          </a:r>
          <a:r>
            <a:rPr lang="fr-FR" sz="1000" kern="1200" dirty="0" err="1"/>
            <a:t>temperature</a:t>
          </a:r>
          <a:r>
            <a:rPr lang="fr-FR" sz="1000" kern="1200" dirty="0"/>
            <a:t> tracer for </a:t>
          </a:r>
          <a:r>
            <a:rPr lang="fr-FR" sz="1000" kern="1200" dirty="0" err="1"/>
            <a:t>blood</a:t>
          </a:r>
          <a:r>
            <a:rPr lang="fr-FR" sz="1000" kern="1200" dirty="0"/>
            <a:t> </a:t>
          </a:r>
          <a:r>
            <a:rPr lang="fr-FR" sz="1000" kern="1200"/>
            <a:t>samples </a:t>
          </a:r>
          <a:r>
            <a:rPr lang="fr-FR" sz="1000" kern="1200" dirty="0"/>
            <a:t>and </a:t>
          </a:r>
          <a:r>
            <a:rPr lang="fr-FR" sz="1000" kern="1200" dirty="0" err="1"/>
            <a:t>hermetic</a:t>
          </a:r>
          <a:r>
            <a:rPr lang="fr-FR" sz="1000" kern="1200" dirty="0"/>
            <a:t> box for </a:t>
          </a:r>
          <a:r>
            <a:rPr lang="fr-FR" sz="1000" kern="1200" dirty="0" err="1"/>
            <a:t>leishmaniasis</a:t>
          </a:r>
          <a:r>
            <a:rPr lang="fr-FR" sz="1000" kern="1200" dirty="0"/>
            <a:t> </a:t>
          </a:r>
          <a:r>
            <a:rPr lang="fr-FR" sz="1000" kern="1200" dirty="0" err="1"/>
            <a:t>swabs</a:t>
          </a:r>
          <a:endParaRPr lang="fr-FR" sz="1000" kern="1200" dirty="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FR" sz="1000" kern="1200" dirty="0"/>
            <a:t>Storage in the </a:t>
          </a:r>
          <a:r>
            <a:rPr lang="fr-FR" sz="1000" kern="1200" dirty="0" err="1"/>
            <a:t>fridge</a:t>
          </a:r>
          <a:r>
            <a:rPr lang="fr-FR" sz="1000" kern="1200" dirty="0"/>
            <a:t> à 4°C</a:t>
          </a:r>
        </a:p>
      </dsp:txBody>
      <dsp:txXfrm rot="-5400000">
        <a:off x="968480" y="2524016"/>
        <a:ext cx="4744529" cy="811503"/>
      </dsp:txXfrm>
    </dsp:sp>
    <dsp:sp modelId="{AC455DAE-E91C-ED45-8F09-B5B3DD33FD5E}">
      <dsp:nvSpPr>
        <dsp:cNvPr id="0" name=""/>
        <dsp:cNvSpPr/>
      </dsp:nvSpPr>
      <dsp:spPr>
        <a:xfrm rot="5400000">
          <a:off x="-207531" y="3926024"/>
          <a:ext cx="1383543" cy="968480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kern="1200" dirty="0"/>
            <a:t>At the </a:t>
          </a:r>
          <a:r>
            <a:rPr lang="fr-FR" sz="1100" kern="1200" dirty="0" err="1"/>
            <a:t>biobank</a:t>
          </a:r>
          <a:endParaRPr lang="fr-FR" sz="1100" kern="1200" dirty="0"/>
        </a:p>
      </dsp:txBody>
      <dsp:txXfrm rot="-5400000">
        <a:off x="1" y="4202732"/>
        <a:ext cx="968480" cy="415063"/>
      </dsp:txXfrm>
    </dsp:sp>
    <dsp:sp modelId="{8E35C513-4653-4D42-8F08-1506DF8C6712}">
      <dsp:nvSpPr>
        <dsp:cNvPr id="0" name=""/>
        <dsp:cNvSpPr/>
      </dsp:nvSpPr>
      <dsp:spPr>
        <a:xfrm rot="5400000">
          <a:off x="2913043" y="1773929"/>
          <a:ext cx="899303" cy="4788429"/>
        </a:xfrm>
        <a:prstGeom prst="round2Same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fr-FR" sz="1000" kern="1200" dirty="0" err="1"/>
            <a:t>Within</a:t>
          </a:r>
          <a:r>
            <a:rPr lang="fr-FR" sz="1000" kern="1200" dirty="0"/>
            <a:t> 72 </a:t>
          </a:r>
          <a:r>
            <a:rPr lang="fr-FR" sz="1000" kern="1200" dirty="0" err="1"/>
            <a:t>hours</a:t>
          </a:r>
          <a:r>
            <a:rPr lang="fr-FR" sz="1000" kern="1200" dirty="0"/>
            <a:t>: </a:t>
          </a:r>
          <a:r>
            <a:rPr lang="fr-FR" sz="1000" kern="1200" dirty="0" err="1"/>
            <a:t>aliquotage</a:t>
          </a:r>
          <a:r>
            <a:rPr lang="fr-FR" sz="1000" kern="1200" dirty="0"/>
            <a:t> and </a:t>
          </a:r>
          <a:r>
            <a:rPr lang="fr-FR" sz="1000" kern="1200" dirty="0" err="1"/>
            <a:t>freezing</a:t>
          </a:r>
          <a:r>
            <a:rPr lang="fr-FR" sz="1000" kern="1200" dirty="0"/>
            <a:t> at -80°C</a:t>
          </a:r>
        </a:p>
      </dsp:txBody>
      <dsp:txXfrm rot="-5400000">
        <a:off x="968480" y="3762392"/>
        <a:ext cx="4744529" cy="8115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lis Douine</dc:creator>
  <cp:keywords/>
  <dc:description/>
  <cp:lastModifiedBy>maylis.douine</cp:lastModifiedBy>
  <cp:revision>9</cp:revision>
  <dcterms:created xsi:type="dcterms:W3CDTF">2022-05-20T14:52:00Z</dcterms:created>
  <dcterms:modified xsi:type="dcterms:W3CDTF">2022-07-15T14:24:00Z</dcterms:modified>
</cp:coreProperties>
</file>